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45" w:right="-674" w:hanging="330"/>
        <w:rPr/>
      </w:pPr>
      <w:r>
        <w:rPr>
          <w:rFonts w:eastAsia="ＭＳ Ｐゴシック" w:cs="Times New Roman" w:ascii="Times New Roman" w:hAnsi="Times New Roman"/>
          <w:sz w:val="22"/>
          <w:szCs w:val="22"/>
        </w:rPr>
        <w:t xml:space="preserve">a) Parameters in the time course of single NC-induced anxiety-related behavioral </w:t>
      </w:r>
      <w:r>
        <w:rPr/>
        <w:t>alterations (Fig. 1a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52"/>
        <w:gridCol w:w="2052"/>
        <w:gridCol w:w="2052"/>
        <w:gridCol w:w="2052"/>
      </w:tblGrid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entries into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number of entries into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spent in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7" w:hanging="1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tency to first open arm entry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11.06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13.81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43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6.89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1, 36)=6.74*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st tim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4.84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.0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80.56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1.30***</w:t>
            </w:r>
          </w:p>
        </w:tc>
      </w:tr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4.97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0.9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80.85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2.03***</w:t>
            </w:r>
          </w:p>
        </w:tc>
      </w:tr>
    </w:tbl>
    <w:p>
      <w:pPr>
        <w:pStyle w:val="Normal"/>
        <w:ind w:left="-745" w:right="-674" w:hanging="330"/>
        <w:rPr/>
      </w:pPr>
      <w:r>
        <w:rPr>
          <w:rFonts w:eastAsia="ＭＳ Ｐゴシック" w:cs="Times New Roman" w:ascii="Times New Roman" w:hAnsi="Times New Roman"/>
          <w:sz w:val="22"/>
          <w:szCs w:val="22"/>
        </w:rPr>
        <w:t xml:space="preserve">b) Parameters in the time course of repeated NC-induced anxiety-related behavioral </w:t>
      </w:r>
      <w:r>
        <w:rPr/>
        <w:t>alterations (Fig. 1b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52"/>
        <w:gridCol w:w="2052"/>
        <w:gridCol w:w="2052"/>
        <w:gridCol w:w="2052"/>
      </w:tblGrid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entries into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number of entries into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spent in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7" w:hanging="1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tency to first open arm entry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66.36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16.21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43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34.33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1, 36)=25.12***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st tim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.6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.58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5.04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4.27***</w:t>
            </w:r>
          </w:p>
        </w:tc>
      </w:tr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.7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.69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5.83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13.91***</w:t>
            </w:r>
          </w:p>
        </w:tc>
      </w:tr>
    </w:tbl>
    <w:p>
      <w:pPr>
        <w:pStyle w:val="Normal"/>
        <w:ind w:left="-798" w:right="-674" w:hanging="277"/>
        <w:rPr>
          <w:rFonts w:ascii="Times New Roman" w:hAnsi="Times New Roman" w:eastAsia="ＭＳ Ｐゴシック" w:cs="Times New Roman"/>
          <w:sz w:val="22"/>
          <w:szCs w:val="22"/>
        </w:rPr>
      </w:pPr>
      <w:r>
        <w:rPr>
          <w:rFonts w:eastAsia="ＭＳ Ｐゴシック" w:cs="Times New Roman" w:ascii="Times New Roman" w:hAnsi="Times New Roman"/>
          <w:sz w:val="22"/>
          <w:szCs w:val="22"/>
        </w:rPr>
        <w:t>c) Parameters in the time course of single NC-induced depression-related behavioral alterations (Fig. 2a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420"/>
        <w:gridCol w:w="3420"/>
      </w:tblGrid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until immobilit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vity counts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15.84**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23.29***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st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5.43*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7.88**</w:t>
            </w:r>
          </w:p>
        </w:tc>
      </w:tr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3.45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7.16**</w:t>
            </w:r>
          </w:p>
        </w:tc>
      </w:tr>
    </w:tbl>
    <w:p>
      <w:pPr>
        <w:pStyle w:val="Normal"/>
        <w:ind w:left="-798" w:right="-674" w:hanging="277"/>
        <w:rPr/>
      </w:pPr>
      <w:r>
        <w:rPr>
          <w:rFonts w:eastAsia="ＭＳ Ｐゴシック" w:cs="Times New Roman" w:ascii="Times New Roman" w:hAnsi="Times New Roman"/>
          <w:sz w:val="22"/>
          <w:szCs w:val="22"/>
        </w:rPr>
        <w:t>d) Parameters in the time course of repeated NC-induced depression-related behavioral alterations (Fig. 2b</w:t>
      </w:r>
      <w:r>
        <w:rPr/>
        <w:t>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420"/>
        <w:gridCol w:w="3420"/>
      </w:tblGrid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until immobilit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vity counts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45.76**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36)=104.34***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est ti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0.5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7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0.34</w:t>
            </w:r>
          </w:p>
        </w:tc>
      </w:tr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treatment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est time intera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0.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77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2, 36)=0.10</w:t>
            </w:r>
          </w:p>
        </w:tc>
      </w:tr>
    </w:tbl>
    <w:p>
      <w:pPr>
        <w:pStyle w:val="Normal"/>
        <w:ind w:left="-829" w:right="-674" w:hanging="246"/>
        <w:rPr/>
      </w:pPr>
      <w:r>
        <w:rPr>
          <w:rFonts w:eastAsia="ＭＳ Ｐゴシック" w:cs="Times New Roman" w:ascii="Times New Roman" w:hAnsi="Times New Roman"/>
          <w:sz w:val="22"/>
          <w:szCs w:val="22"/>
        </w:rPr>
        <w:t xml:space="preserve">e) Parameters in the effects of anxiolytics or CBs on single NC-induced anxiety-related behavioral </w:t>
      </w:r>
      <w:r>
        <w:rPr/>
        <w:t>alterations (Fig. 3a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52"/>
        <w:gridCol w:w="2052"/>
        <w:gridCol w:w="2052"/>
        <w:gridCol w:w="2052"/>
      </w:tblGrid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entries into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number of entries into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spent in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7" w:hanging="1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tency to first open arm entry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11.03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1.4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43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12.59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1, 96)=41.46***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1.74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0.65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3.49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4.06***</w:t>
            </w:r>
          </w:p>
        </w:tc>
      </w:tr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 interac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1.9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0.20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4.26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2.93**</w:t>
            </w:r>
          </w:p>
        </w:tc>
      </w:tr>
    </w:tbl>
    <w:p>
      <w:pPr>
        <w:pStyle w:val="Normal"/>
        <w:ind w:left="-829" w:right="-674" w:hanging="246"/>
        <w:rPr/>
      </w:pPr>
      <w:r>
        <w:rPr>
          <w:rFonts w:eastAsia="ＭＳ Ｐゴシック" w:cs="Times New Roman" w:ascii="Times New Roman" w:hAnsi="Times New Roman"/>
          <w:sz w:val="22"/>
          <w:szCs w:val="22"/>
        </w:rPr>
        <w:t xml:space="preserve">f) Parameters in the effects of anxiolytics or CBs on repeated NC-induced anxiety-related behavioral </w:t>
      </w:r>
      <w:r>
        <w:rPr/>
        <w:t>alterations (Fig. 3b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052"/>
        <w:gridCol w:w="2052"/>
        <w:gridCol w:w="2052"/>
        <w:gridCol w:w="2052"/>
      </w:tblGrid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mber of entries into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number of entries into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spent in open arms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7" w:hanging="1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atency to first open arm entry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16.07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2.13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7" w:right="-143" w:firstLine="1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19.87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1, 96)=39.69***</w:t>
            </w:r>
          </w:p>
        </w:tc>
      </w:tr>
      <w:tr>
        <w:trPr>
          <w:trHeight w:val="368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2.70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0.51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4.12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4.49***</w:t>
            </w:r>
          </w:p>
        </w:tc>
      </w:tr>
      <w:tr>
        <w:trPr>
          <w:trHeight w:val="369" w:hRule="atLeast"/>
        </w:trPr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 interacti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3.08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0.17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3.87***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97" w:right="-143"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3.28**</w:t>
            </w:r>
          </w:p>
        </w:tc>
      </w:tr>
    </w:tbl>
    <w:p>
      <w:pPr>
        <w:pStyle w:val="Normal"/>
        <w:ind w:left="-798" w:right="-674" w:hanging="277"/>
        <w:rPr/>
      </w:pPr>
      <w:r>
        <w:rPr>
          <w:rFonts w:eastAsia="ＭＳ Ｐゴシック" w:cs="Times New Roman" w:ascii="Times New Roman" w:hAnsi="Times New Roman"/>
          <w:sz w:val="22"/>
          <w:szCs w:val="22"/>
        </w:rPr>
        <w:t>g) Parameters in the effects of anxiolytics or CBs on single NC-induced depression-related behavioral alterations (Fig. 4</w:t>
      </w:r>
      <w:r>
        <w:rPr/>
        <w:t>a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420"/>
        <w:gridCol w:w="3420"/>
      </w:tblGrid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until immobilit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vity counts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50.10**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1, 96)=149.09***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2.63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6.12***</w:t>
            </w:r>
          </w:p>
        </w:tc>
      </w:tr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 intera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2.0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3.67**</w:t>
            </w:r>
          </w:p>
        </w:tc>
      </w:tr>
    </w:tbl>
    <w:p>
      <w:pPr>
        <w:pStyle w:val="Normal"/>
        <w:ind w:left="-794" w:right="-674" w:hanging="277"/>
        <w:rPr/>
      </w:pPr>
      <w:r>
        <w:rPr>
          <w:rFonts w:eastAsia="ＭＳ Ｐゴシック" w:cs="Times New Roman" w:ascii="Times New Roman" w:hAnsi="Times New Roman"/>
          <w:sz w:val="22"/>
          <w:szCs w:val="22"/>
        </w:rPr>
        <w:t>h) Parameters in the effects of anxiolytics or CBs on repeated NC-induced depression-related behavioral alterations (Fig. 4</w:t>
      </w:r>
      <w:r>
        <w:rPr/>
        <w:t>b)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3420"/>
        <w:gridCol w:w="3420"/>
      </w:tblGrid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me until immobilit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78" w:right="8" w:firstLine="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ivity counts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C treat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1, 96)=74.98**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(1, 96)=160.65***</w:t>
            </w:r>
          </w:p>
        </w:tc>
      </w:tr>
      <w:tr>
        <w:trPr>
          <w:trHeight w:val="36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3.35*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6.75***</w:t>
            </w:r>
          </w:p>
        </w:tc>
      </w:tr>
      <w:tr>
        <w:trPr>
          <w:trHeight w:val="369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NC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×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nxiolytics or CB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treatment intera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1.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43" w:firstLine="83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(7, 96)=3.39**</w:t>
            </w:r>
          </w:p>
        </w:tc>
      </w:tr>
    </w:tbl>
    <w:p>
      <w:pPr>
        <w:pStyle w:val="Normal"/>
        <w:ind w:right="-1216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7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8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;MS Mincho" w:hAnsi="ＭＳ 明朝;MS Mincho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02:23:00Z</dcterms:created>
  <dc:creator>早瀬　環</dc:creator>
  <dc:description/>
  <dc:language>en-US</dc:language>
  <cp:lastModifiedBy>THAYASE</cp:lastModifiedBy>
  <cp:lastPrinted>2005-09-19T00:00:00Z</cp:lastPrinted>
  <dcterms:modified xsi:type="dcterms:W3CDTF">2007-05-21T02:25:00Z</dcterms:modified>
  <cp:revision>4</cp:revision>
  <dc:subject/>
  <dc:title>Table 1  Changes in the anxiety-related behavioural parameters (elevated plus-maze test) in the acute experiment (n=7)</dc:title>
</cp:coreProperties>
</file>